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5B14B84D" w:rsidR="00B92965" w:rsidRDefault="00D945FB"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FAAE800" w:rsidR="00B92965" w:rsidRDefault="00D72F7F" w:rsidP="00B92965">
                <w:r>
                  <w:t>SEVTAP ACER KASM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C8FF722" w:rsidR="00B92965" w:rsidRDefault="00D945FB" w:rsidP="00B92965">
                <w:r w:rsidRPr="00D945FB">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E9391" w14:textId="77777777" w:rsidR="00D72A69" w:rsidRDefault="00D72A69" w:rsidP="00E23042">
      <w:r>
        <w:separator/>
      </w:r>
    </w:p>
  </w:endnote>
  <w:endnote w:type="continuationSeparator" w:id="0">
    <w:p w14:paraId="476AB1DD" w14:textId="77777777" w:rsidR="00D72A69" w:rsidRDefault="00D72A6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92433D" w14:textId="77777777" w:rsidR="00D72A69" w:rsidRDefault="00D72A69" w:rsidP="00E23042">
      <w:r>
        <w:separator/>
      </w:r>
    </w:p>
  </w:footnote>
  <w:footnote w:type="continuationSeparator" w:id="0">
    <w:p w14:paraId="1A1A3D8A" w14:textId="77777777" w:rsidR="00D72A69" w:rsidRDefault="00D72A6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351F8"/>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E39CA"/>
    <w:rsid w:val="0071164C"/>
    <w:rsid w:val="00764868"/>
    <w:rsid w:val="00794990"/>
    <w:rsid w:val="007A13A1"/>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AF3928"/>
    <w:rsid w:val="00B01641"/>
    <w:rsid w:val="00B07B2A"/>
    <w:rsid w:val="00B14F4D"/>
    <w:rsid w:val="00B406C2"/>
    <w:rsid w:val="00B55B5D"/>
    <w:rsid w:val="00B607FD"/>
    <w:rsid w:val="00B91294"/>
    <w:rsid w:val="00B926C2"/>
    <w:rsid w:val="00B92965"/>
    <w:rsid w:val="00BA577F"/>
    <w:rsid w:val="00BD49B2"/>
    <w:rsid w:val="00C57B93"/>
    <w:rsid w:val="00C9002F"/>
    <w:rsid w:val="00CA1C80"/>
    <w:rsid w:val="00CC11F2"/>
    <w:rsid w:val="00CC2537"/>
    <w:rsid w:val="00D01AAF"/>
    <w:rsid w:val="00D14113"/>
    <w:rsid w:val="00D3556A"/>
    <w:rsid w:val="00D41E83"/>
    <w:rsid w:val="00D72A69"/>
    <w:rsid w:val="00D72F7F"/>
    <w:rsid w:val="00D80992"/>
    <w:rsid w:val="00D85D9F"/>
    <w:rsid w:val="00D92738"/>
    <w:rsid w:val="00D92F6D"/>
    <w:rsid w:val="00D945FB"/>
    <w:rsid w:val="00DC5EB9"/>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6251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351B24"/>
    <w:rsid w:val="003C3CF5"/>
    <w:rsid w:val="003D6A0A"/>
    <w:rsid w:val="00452BDF"/>
    <w:rsid w:val="005F78D4"/>
    <w:rsid w:val="00617E1A"/>
    <w:rsid w:val="006713E6"/>
    <w:rsid w:val="007537EB"/>
    <w:rsid w:val="007E16E6"/>
    <w:rsid w:val="009C63DD"/>
    <w:rsid w:val="00AF3928"/>
    <w:rsid w:val="00B82F82"/>
    <w:rsid w:val="00C851A6"/>
    <w:rsid w:val="00D2470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6</cp:revision>
  <dcterms:created xsi:type="dcterms:W3CDTF">2023-08-25T21:31:00Z</dcterms:created>
  <dcterms:modified xsi:type="dcterms:W3CDTF">2025-01-05T12:59:00Z</dcterms:modified>
</cp:coreProperties>
</file>